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C3B" w:rsidRPr="00CD6A8A" w:rsidRDefault="00387C3B" w:rsidP="00387C3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Table</w:t>
      </w:r>
      <w:r w:rsidRPr="00EF0B34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 </w:t>
      </w:r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S</w:t>
      </w:r>
      <w:r w:rsidRPr="00357AC0">
        <w:rPr>
          <w:rFonts w:asciiTheme="majorBidi" w:hAnsiTheme="majorBidi" w:cstheme="majorBidi"/>
          <w:b/>
          <w:bCs/>
          <w:i w:val="0"/>
          <w:iCs w:val="0"/>
          <w:color w:val="auto"/>
        </w:rPr>
        <w:t>3</w:t>
      </w:r>
      <w:r w:rsidRPr="00EF0B34">
        <w:rPr>
          <w:rFonts w:asciiTheme="majorBidi" w:hAnsiTheme="majorBidi" w:cstheme="majorBidi"/>
          <w:b/>
          <w:bCs/>
          <w:i w:val="0"/>
          <w:iCs w:val="0"/>
          <w:color w:val="auto"/>
        </w:rPr>
        <w:t>:</w:t>
      </w:r>
      <w:r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 </w:t>
      </w:r>
      <w:r w:rsidRPr="00CD6A8A">
        <w:rPr>
          <w:rFonts w:asciiTheme="majorBidi" w:hAnsiTheme="majorBidi" w:cstheme="majorBidi"/>
          <w:b/>
          <w:bCs/>
          <w:i w:val="0"/>
          <w:iCs w:val="0"/>
          <w:color w:val="auto"/>
        </w:rPr>
        <w:t>Characteristics of antidepressants utilization and patients’ knowledge about them.</w:t>
      </w:r>
    </w:p>
    <w:tbl>
      <w:tblPr>
        <w:tblStyle w:val="TableGrid"/>
        <w:tblW w:w="9046" w:type="dxa"/>
        <w:tblLook w:val="04A0" w:firstRow="1" w:lastRow="0" w:firstColumn="1" w:lastColumn="0" w:noHBand="0" w:noVBand="1"/>
      </w:tblPr>
      <w:tblGrid>
        <w:gridCol w:w="5257"/>
        <w:gridCol w:w="1280"/>
        <w:gridCol w:w="1137"/>
        <w:gridCol w:w="1372"/>
      </w:tblGrid>
      <w:tr w:rsidR="00387C3B" w:rsidRPr="00EE0822" w:rsidTr="00EA5AA9">
        <w:trPr>
          <w:trHeight w:val="553"/>
        </w:trPr>
        <w:tc>
          <w:tcPr>
            <w:tcW w:w="5257" w:type="dxa"/>
            <w:vAlign w:val="center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Variable</w:t>
            </w:r>
          </w:p>
        </w:tc>
        <w:tc>
          <w:tcPr>
            <w:tcW w:w="1280" w:type="dxa"/>
            <w:vAlign w:val="center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Overall</w:t>
            </w:r>
          </w:p>
        </w:tc>
        <w:tc>
          <w:tcPr>
            <w:tcW w:w="1137" w:type="dxa"/>
            <w:vAlign w:val="center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 xml:space="preserve">Inpatient </w:t>
            </w:r>
          </w:p>
        </w:tc>
        <w:tc>
          <w:tcPr>
            <w:tcW w:w="1372" w:type="dxa"/>
            <w:vAlign w:val="center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Outpatient</w:t>
            </w:r>
          </w:p>
        </w:tc>
      </w:tr>
      <w:tr w:rsidR="00387C3B" w:rsidRPr="00EE0822" w:rsidTr="00EA5AA9">
        <w:trPr>
          <w:trHeight w:val="272"/>
        </w:trPr>
        <w:tc>
          <w:tcPr>
            <w:tcW w:w="9046" w:type="dxa"/>
            <w:gridSpan w:val="4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ve you ever increased your dose without consulting your doctor?</w:t>
            </w:r>
            <w:r w:rsidRPr="00EE0822">
              <w:rPr>
                <w:rFonts w:asciiTheme="majorBidi" w:hAnsiTheme="majorBidi" w:cstheme="majorBidi"/>
                <w:sz w:val="18"/>
                <w:szCs w:val="18"/>
              </w:rPr>
              <w:t xml:space="preserve"> (n= 20 in the inpatient; n= 17 in the outpatient)</w:t>
            </w:r>
          </w:p>
        </w:tc>
      </w:tr>
      <w:tr w:rsidR="00387C3B" w:rsidRPr="00EE0822" w:rsidTr="00EA5AA9">
        <w:trPr>
          <w:trHeight w:val="272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21 (56.8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8 (90.0)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3 (17.6)</w:t>
            </w:r>
          </w:p>
        </w:tc>
      </w:tr>
      <w:tr w:rsidR="00387C3B" w:rsidRPr="00EE0822" w:rsidTr="00EA5AA9">
        <w:trPr>
          <w:trHeight w:val="284"/>
        </w:trPr>
        <w:tc>
          <w:tcPr>
            <w:tcW w:w="9046" w:type="dxa"/>
            <w:gridSpan w:val="4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re you experiencing side effects from the use of antidepressants? </w:t>
            </w:r>
            <w:r w:rsidRPr="00EE0822">
              <w:rPr>
                <w:rFonts w:asciiTheme="majorBidi" w:hAnsiTheme="majorBidi" w:cstheme="majorBidi"/>
                <w:sz w:val="18"/>
                <w:szCs w:val="18"/>
              </w:rPr>
              <w:t>(n= 20 in the inpatient; n= 17 in the outpatient)</w:t>
            </w:r>
          </w:p>
        </w:tc>
      </w:tr>
      <w:tr w:rsidR="00387C3B" w:rsidRPr="00EE0822" w:rsidTr="00EA5AA9">
        <w:trPr>
          <w:trHeight w:val="272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5 (40.5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9 (45.0)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6 (35.3)</w:t>
            </w:r>
          </w:p>
        </w:tc>
      </w:tr>
      <w:tr w:rsidR="00387C3B" w:rsidRPr="00EE0822" w:rsidTr="00EA5AA9">
        <w:trPr>
          <w:trHeight w:val="272"/>
        </w:trPr>
        <w:tc>
          <w:tcPr>
            <w:tcW w:w="9046" w:type="dxa"/>
            <w:gridSpan w:val="4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f so, what effect (s) </w:t>
            </w:r>
            <w:r w:rsidRPr="00EE0822">
              <w:rPr>
                <w:rFonts w:asciiTheme="majorBidi" w:hAnsiTheme="majorBidi" w:cstheme="majorBidi"/>
                <w:sz w:val="18"/>
                <w:szCs w:val="18"/>
              </w:rPr>
              <w:t>(more than one choice could be chosen) (n= 9 in the inpatient; n= 6 in the outpatient)</w:t>
            </w:r>
          </w:p>
        </w:tc>
      </w:tr>
      <w:tr w:rsidR="00387C3B" w:rsidRPr="00EE0822" w:rsidTr="00EA5AA9">
        <w:trPr>
          <w:trHeight w:val="272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Nausea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1 (73.3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6 (30.0)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5 (83.3)</w:t>
            </w:r>
          </w:p>
        </w:tc>
      </w:tr>
      <w:tr w:rsidR="00387C3B" w:rsidRPr="00EE0822" w:rsidTr="00EA5AA9">
        <w:trPr>
          <w:trHeight w:val="272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Dizziness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9 (60.0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8 (40.0)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 (16.7)</w:t>
            </w:r>
          </w:p>
        </w:tc>
      </w:tr>
      <w:tr w:rsidR="00387C3B" w:rsidRPr="00EE0822" w:rsidTr="00EA5AA9">
        <w:trPr>
          <w:trHeight w:val="272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Insomnia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6 (40.0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6 (100.0)</w:t>
            </w:r>
          </w:p>
        </w:tc>
      </w:tr>
      <w:tr w:rsidR="00387C3B" w:rsidRPr="00EE0822" w:rsidTr="00EA5AA9">
        <w:trPr>
          <w:trHeight w:val="272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Headache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5  (33.3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5 (63.3)</w:t>
            </w:r>
          </w:p>
        </w:tc>
      </w:tr>
      <w:tr w:rsidR="00387C3B" w:rsidRPr="00EE0822" w:rsidTr="00EA5AA9">
        <w:trPr>
          <w:trHeight w:val="272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Vomiting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4 (26.7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4 (20.0)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387C3B" w:rsidRPr="00EE0822" w:rsidTr="00EA5AA9">
        <w:trPr>
          <w:trHeight w:val="272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Anxiety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2 (13.3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2 (10.0)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387C3B" w:rsidRPr="00EE0822" w:rsidTr="00EA5AA9">
        <w:trPr>
          <w:trHeight w:val="272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Diarrhea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2 (13.3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2 (10.0)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387C3B" w:rsidRPr="00EE0822" w:rsidTr="00EA5AA9">
        <w:trPr>
          <w:trHeight w:val="272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Weight gain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2 (13.3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2 (33.3)</w:t>
            </w:r>
          </w:p>
        </w:tc>
      </w:tr>
      <w:tr w:rsidR="00387C3B" w:rsidRPr="00EE0822" w:rsidTr="00EA5AA9">
        <w:trPr>
          <w:trHeight w:val="272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Decrease libido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 (6.7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 (16.7)</w:t>
            </w:r>
          </w:p>
        </w:tc>
      </w:tr>
      <w:tr w:rsidR="00387C3B" w:rsidRPr="00EE0822" w:rsidTr="00EA5AA9">
        <w:trPr>
          <w:trHeight w:val="272"/>
        </w:trPr>
        <w:tc>
          <w:tcPr>
            <w:tcW w:w="9046" w:type="dxa"/>
            <w:gridSpan w:val="4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an antidepressants cause addiction? </w:t>
            </w:r>
            <w:r w:rsidRPr="00EE0822">
              <w:rPr>
                <w:rFonts w:asciiTheme="majorBidi" w:hAnsiTheme="majorBidi" w:cstheme="majorBidi"/>
                <w:sz w:val="18"/>
                <w:szCs w:val="18"/>
              </w:rPr>
              <w:t>(n= 20 in the inpatient; n= 17 in the outpatient)</w:t>
            </w:r>
          </w:p>
        </w:tc>
      </w:tr>
      <w:tr w:rsidR="00387C3B" w:rsidRPr="00EE0822" w:rsidTr="00EA5AA9">
        <w:trPr>
          <w:trHeight w:val="272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1 (29.7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7 (35.0)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4 (23.5)</w:t>
            </w:r>
          </w:p>
        </w:tc>
      </w:tr>
      <w:tr w:rsidR="00387C3B" w:rsidRPr="00EE0822" w:rsidTr="00EA5AA9">
        <w:trPr>
          <w:trHeight w:val="272"/>
        </w:trPr>
        <w:tc>
          <w:tcPr>
            <w:tcW w:w="9046" w:type="dxa"/>
            <w:gridSpan w:val="4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an antidepressants cause tolerance? </w:t>
            </w:r>
            <w:r w:rsidRPr="00EE0822">
              <w:rPr>
                <w:rFonts w:asciiTheme="majorBidi" w:hAnsiTheme="majorBidi" w:cstheme="majorBidi"/>
                <w:sz w:val="18"/>
                <w:szCs w:val="18"/>
              </w:rPr>
              <w:t>(n= 20 in the inpatient; n= 17 in the outpatient)</w:t>
            </w:r>
          </w:p>
        </w:tc>
      </w:tr>
      <w:tr w:rsidR="00387C3B" w:rsidRPr="00EE0822" w:rsidTr="00EA5AA9">
        <w:trPr>
          <w:trHeight w:val="272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8 (21.6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5 (25.0)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3 (17.6)</w:t>
            </w:r>
          </w:p>
        </w:tc>
      </w:tr>
      <w:tr w:rsidR="00387C3B" w:rsidRPr="00EE0822" w:rsidTr="00EA5AA9">
        <w:trPr>
          <w:trHeight w:val="272"/>
        </w:trPr>
        <w:tc>
          <w:tcPr>
            <w:tcW w:w="9046" w:type="dxa"/>
            <w:gridSpan w:val="4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hould the drug be withdrawn at the end of the treatment gradually? </w:t>
            </w:r>
            <w:r w:rsidRPr="00EE0822">
              <w:rPr>
                <w:rFonts w:asciiTheme="majorBidi" w:hAnsiTheme="majorBidi" w:cstheme="majorBidi"/>
                <w:sz w:val="18"/>
                <w:szCs w:val="18"/>
              </w:rPr>
              <w:t>(n= 20 in the inpatient; n= 17 in the outpatient)</w:t>
            </w:r>
          </w:p>
        </w:tc>
      </w:tr>
      <w:tr w:rsidR="00387C3B" w:rsidRPr="00EE0822" w:rsidTr="00EA5AA9">
        <w:trPr>
          <w:trHeight w:val="272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22 (59.5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0 (50.0)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2 (70.6)</w:t>
            </w:r>
          </w:p>
        </w:tc>
      </w:tr>
      <w:tr w:rsidR="00387C3B" w:rsidRPr="00EE0822" w:rsidTr="00EA5AA9">
        <w:trPr>
          <w:trHeight w:val="272"/>
        </w:trPr>
        <w:tc>
          <w:tcPr>
            <w:tcW w:w="9046" w:type="dxa"/>
            <w:gridSpan w:val="4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Did you stop treatment without consulting the doctor? </w:t>
            </w:r>
            <w:r w:rsidRPr="00EE0822">
              <w:rPr>
                <w:rFonts w:asciiTheme="majorBidi" w:hAnsiTheme="majorBidi" w:cstheme="majorBidi"/>
                <w:sz w:val="18"/>
                <w:szCs w:val="18"/>
              </w:rPr>
              <w:t>(n= 20 in the inpatient; n= 17 in the outpatient)</w:t>
            </w:r>
          </w:p>
        </w:tc>
      </w:tr>
      <w:tr w:rsidR="00387C3B" w:rsidRPr="00EE0822" w:rsidTr="00EA5AA9">
        <w:trPr>
          <w:trHeight w:val="272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2 (32.4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5 (25.0)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7 (41.2)</w:t>
            </w:r>
          </w:p>
        </w:tc>
      </w:tr>
      <w:tr w:rsidR="00387C3B" w:rsidRPr="00EE0822" w:rsidTr="00EA5AA9">
        <w:trPr>
          <w:trHeight w:val="272"/>
        </w:trPr>
        <w:tc>
          <w:tcPr>
            <w:tcW w:w="9046" w:type="dxa"/>
            <w:gridSpan w:val="4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f so, for what reason (s)</w:t>
            </w:r>
            <w:r w:rsidRPr="00EE0822">
              <w:rPr>
                <w:rFonts w:asciiTheme="majorBidi" w:hAnsiTheme="majorBidi" w:cstheme="majorBidi"/>
                <w:sz w:val="18"/>
                <w:szCs w:val="18"/>
              </w:rPr>
              <w:t xml:space="preserve"> (n= 5 in the inpatient; n= 7 in the outpatient)</w:t>
            </w:r>
            <w:r w:rsidRPr="00EE08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?</w:t>
            </w:r>
          </w:p>
        </w:tc>
      </w:tr>
      <w:tr w:rsidR="00387C3B" w:rsidRPr="00EE0822" w:rsidTr="00EA5AA9">
        <w:trPr>
          <w:trHeight w:val="272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Improvement of depressive symptoms.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6 (50.0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 (20.0)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5 (71.4)</w:t>
            </w:r>
          </w:p>
        </w:tc>
      </w:tr>
      <w:tr w:rsidR="00387C3B" w:rsidRPr="00EE0822" w:rsidTr="00EA5AA9">
        <w:trPr>
          <w:trHeight w:val="272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Low tolerance to side effects.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5 (41.7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5 (100.0)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 xml:space="preserve">0 </w:t>
            </w:r>
          </w:p>
        </w:tc>
      </w:tr>
      <w:tr w:rsidR="00387C3B" w:rsidRPr="00EE0822" w:rsidTr="00EA5AA9">
        <w:trPr>
          <w:trHeight w:val="70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Interactions with other medicines.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2 (16.7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 (20.0)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 (14.3)</w:t>
            </w:r>
          </w:p>
        </w:tc>
      </w:tr>
      <w:tr w:rsidR="00387C3B" w:rsidRPr="00EE0822" w:rsidTr="00EA5AA9">
        <w:trPr>
          <w:trHeight w:val="70"/>
        </w:trPr>
        <w:tc>
          <w:tcPr>
            <w:tcW w:w="9046" w:type="dxa"/>
            <w:gridSpan w:val="4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Do you use other medication (s) besides the antidepressant? </w:t>
            </w:r>
            <w:r w:rsidRPr="00EE0822">
              <w:rPr>
                <w:rFonts w:asciiTheme="majorBidi" w:hAnsiTheme="majorBidi" w:cstheme="majorBidi"/>
                <w:sz w:val="18"/>
                <w:szCs w:val="18"/>
              </w:rPr>
              <w:t>(n= 20 in the inpatient; n=17 in the outpatient)</w:t>
            </w:r>
          </w:p>
        </w:tc>
      </w:tr>
      <w:tr w:rsidR="00387C3B" w:rsidRPr="00EE0822" w:rsidTr="00EA5AA9">
        <w:trPr>
          <w:trHeight w:val="70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3 (35.1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7 (35.0)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6 (35.3)</w:t>
            </w:r>
          </w:p>
        </w:tc>
      </w:tr>
      <w:tr w:rsidR="00387C3B" w:rsidRPr="00EE0822" w:rsidTr="00EA5AA9">
        <w:trPr>
          <w:trHeight w:val="70"/>
        </w:trPr>
        <w:tc>
          <w:tcPr>
            <w:tcW w:w="9046" w:type="dxa"/>
            <w:gridSpan w:val="4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f so, what are these medications? </w:t>
            </w:r>
            <w:r w:rsidRPr="00EE0822">
              <w:rPr>
                <w:rFonts w:asciiTheme="majorBidi" w:hAnsiTheme="majorBidi" w:cstheme="majorBidi"/>
                <w:sz w:val="18"/>
                <w:szCs w:val="18"/>
              </w:rPr>
              <w:t xml:space="preserve">(more than one choice could be chosen) </w:t>
            </w:r>
            <w:r w:rsidRPr="00EE08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EE0822">
              <w:rPr>
                <w:rFonts w:asciiTheme="majorBidi" w:hAnsiTheme="majorBidi" w:cstheme="majorBidi"/>
                <w:sz w:val="18"/>
                <w:szCs w:val="18"/>
              </w:rPr>
              <w:t>(n= 7 in the inpatient; n= 6 in the outpatient)</w:t>
            </w:r>
          </w:p>
        </w:tc>
      </w:tr>
      <w:tr w:rsidR="00387C3B" w:rsidRPr="00EE0822" w:rsidTr="00EA5AA9">
        <w:trPr>
          <w:trHeight w:val="70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Propranolol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6 (46.2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3 (42.9)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3 (50.0)</w:t>
            </w:r>
          </w:p>
        </w:tc>
      </w:tr>
      <w:tr w:rsidR="00387C3B" w:rsidRPr="00EE0822" w:rsidTr="00EA5AA9">
        <w:trPr>
          <w:trHeight w:val="70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Lorazepam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5 (38.5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3 (42.9)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2 (33.3)</w:t>
            </w:r>
          </w:p>
        </w:tc>
      </w:tr>
      <w:tr w:rsidR="00387C3B" w:rsidRPr="00EE0822" w:rsidTr="00EA5AA9">
        <w:trPr>
          <w:trHeight w:val="70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Carbamazepine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3 (23.1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 (14.3)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2 (33.3)</w:t>
            </w:r>
          </w:p>
        </w:tc>
      </w:tr>
      <w:tr w:rsidR="00387C3B" w:rsidRPr="00EE0822" w:rsidTr="00EA5AA9">
        <w:trPr>
          <w:trHeight w:val="70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Warfarin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2 (15.4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 (14.3)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 (16.7)</w:t>
            </w:r>
          </w:p>
        </w:tc>
      </w:tr>
      <w:tr w:rsidR="00387C3B" w:rsidRPr="00EE0822" w:rsidTr="00EA5AA9">
        <w:trPr>
          <w:trHeight w:val="70"/>
        </w:trPr>
        <w:tc>
          <w:tcPr>
            <w:tcW w:w="5257" w:type="dxa"/>
          </w:tcPr>
          <w:p w:rsidR="00387C3B" w:rsidRPr="00EE0822" w:rsidRDefault="00387C3B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Alprazolam</w:t>
            </w:r>
          </w:p>
        </w:tc>
        <w:tc>
          <w:tcPr>
            <w:tcW w:w="1280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 (7.7)</w:t>
            </w:r>
          </w:p>
        </w:tc>
        <w:tc>
          <w:tcPr>
            <w:tcW w:w="1137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72" w:type="dxa"/>
          </w:tcPr>
          <w:p w:rsidR="00387C3B" w:rsidRPr="00EE0822" w:rsidRDefault="00387C3B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 (16.7)</w:t>
            </w:r>
          </w:p>
        </w:tc>
      </w:tr>
    </w:tbl>
    <w:p w:rsidR="00A903B8" w:rsidRDefault="00A903B8">
      <w:bookmarkStart w:id="0" w:name="_GoBack"/>
      <w:bookmarkEnd w:id="0"/>
    </w:p>
    <w:sectPr w:rsidR="00A903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C3B"/>
    <w:rsid w:val="00387C3B"/>
    <w:rsid w:val="00A9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8EAE48-757C-4741-9187-71D93E773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C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87C3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h Naser</dc:creator>
  <cp:keywords/>
  <dc:description/>
  <cp:lastModifiedBy>Abdallah Naser</cp:lastModifiedBy>
  <cp:revision>1</cp:revision>
  <dcterms:created xsi:type="dcterms:W3CDTF">2020-07-20T21:39:00Z</dcterms:created>
  <dcterms:modified xsi:type="dcterms:W3CDTF">2020-07-20T21:39:00Z</dcterms:modified>
</cp:coreProperties>
</file>